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45ED" w14:textId="6E41FCCD" w:rsidR="00311187" w:rsidRPr="00431156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XSpec="center" w:tblpY="327"/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923"/>
        <w:gridCol w:w="580"/>
        <w:gridCol w:w="873"/>
        <w:gridCol w:w="1134"/>
        <w:gridCol w:w="992"/>
        <w:gridCol w:w="1180"/>
        <w:gridCol w:w="855"/>
        <w:gridCol w:w="942"/>
      </w:tblGrid>
      <w:tr w:rsidR="00311187" w:rsidRPr="002C20A5" w14:paraId="76CBB46B" w14:textId="77777777" w:rsidTr="00311187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C2E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D0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6530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548E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MANOVA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5C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548E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684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548E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IR-WISE </w:t>
            </w:r>
          </w:p>
        </w:tc>
      </w:tr>
      <w:tr w:rsidR="00311187" w:rsidRPr="002C20A5" w14:paraId="2B0C7F4E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642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ological inde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32F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r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FEE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CCB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4D3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19E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per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A41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up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DE0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539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perm)</w:t>
            </w:r>
          </w:p>
        </w:tc>
      </w:tr>
      <w:tr w:rsidR="00311187" w:rsidRPr="002C20A5" w14:paraId="78ECFD06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96B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chn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 - 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FD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u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70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8A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8B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B4EBB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34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T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02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3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A60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7</w:t>
            </w:r>
          </w:p>
        </w:tc>
      </w:tr>
      <w:tr w:rsidR="00311187" w:rsidRPr="002C20A5" w14:paraId="41BD36DE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BB7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16C0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3C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C78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3C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1A3CF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2A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C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10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7C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21</w:t>
            </w:r>
          </w:p>
        </w:tc>
      </w:tr>
      <w:tr w:rsidR="00311187" w:rsidRPr="002C20A5" w14:paraId="7093E429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12EEB0F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6A072CF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305620D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33752D0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2C70ECED" w14:textId="77777777" w:rsidR="00311187" w:rsidRPr="002C20A5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3E013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CC1488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, 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1E089A6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74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4B17F16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18</w:t>
            </w:r>
          </w:p>
        </w:tc>
      </w:tr>
      <w:tr w:rsidR="00311187" w:rsidRPr="002C20A5" w14:paraId="56FD1A24" w14:textId="77777777" w:rsidTr="00311187">
        <w:trPr>
          <w:trHeight w:val="288"/>
        </w:trPr>
        <w:tc>
          <w:tcPr>
            <w:tcW w:w="173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57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sity - N</w:t>
            </w:r>
          </w:p>
        </w:tc>
        <w:tc>
          <w:tcPr>
            <w:tcW w:w="92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C0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uary</w:t>
            </w:r>
          </w:p>
        </w:tc>
        <w:tc>
          <w:tcPr>
            <w:tcW w:w="5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BB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7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13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0.14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35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61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09F31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002</w:t>
            </w:r>
          </w:p>
        </w:tc>
        <w:tc>
          <w:tcPr>
            <w:tcW w:w="11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ED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TES</w:t>
            </w:r>
          </w:p>
        </w:tc>
        <w:tc>
          <w:tcPr>
            <w:tcW w:w="8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17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54</w:t>
            </w:r>
          </w:p>
        </w:tc>
        <w:tc>
          <w:tcPr>
            <w:tcW w:w="94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8B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60</w:t>
            </w:r>
          </w:p>
        </w:tc>
      </w:tr>
      <w:tr w:rsidR="00311187" w:rsidRPr="002C20A5" w14:paraId="13DAEB5A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75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DE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86F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9A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54A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60D805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89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C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5B5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0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50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65</w:t>
            </w:r>
          </w:p>
        </w:tc>
      </w:tr>
      <w:tr w:rsidR="00311187" w:rsidRPr="002C20A5" w14:paraId="515C7222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5083853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609A0DD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11126EF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0B37BC7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447018A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3130E2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6D13EF1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, 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30C7891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22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1E3F5D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2</w:t>
            </w:r>
          </w:p>
        </w:tc>
      </w:tr>
      <w:tr w:rsidR="00311187" w:rsidRPr="002C20A5" w14:paraId="6F14934F" w14:textId="77777777" w:rsidTr="00311187">
        <w:trPr>
          <w:trHeight w:val="288"/>
        </w:trPr>
        <w:tc>
          <w:tcPr>
            <w:tcW w:w="173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195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an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’</w:t>
            </w:r>
            <w:proofErr w:type="gramEnd"/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'</w:t>
            </w:r>
          </w:p>
        </w:tc>
        <w:tc>
          <w:tcPr>
            <w:tcW w:w="92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C2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uary</w:t>
            </w:r>
          </w:p>
        </w:tc>
        <w:tc>
          <w:tcPr>
            <w:tcW w:w="5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47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7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F2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.86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C4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34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8D1BA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024</w:t>
            </w:r>
          </w:p>
        </w:tc>
        <w:tc>
          <w:tcPr>
            <w:tcW w:w="11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44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TES</w:t>
            </w:r>
          </w:p>
        </w:tc>
        <w:tc>
          <w:tcPr>
            <w:tcW w:w="8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3EA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466</w:t>
            </w:r>
          </w:p>
        </w:tc>
        <w:tc>
          <w:tcPr>
            <w:tcW w:w="94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C7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53</w:t>
            </w:r>
          </w:p>
        </w:tc>
      </w:tr>
      <w:tr w:rsidR="00311187" w:rsidRPr="002C20A5" w14:paraId="0074F214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510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7E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30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B1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D3F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01EE86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343A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C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95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7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A4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40</w:t>
            </w:r>
          </w:p>
        </w:tc>
      </w:tr>
      <w:tr w:rsidR="00311187" w:rsidRPr="002C20A5" w14:paraId="748C2A5F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2177AA28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06C77F8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2E74F9F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58A70BC1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1B7ACD1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1A783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F83C5A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, 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D427D6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7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vAlign w:val="bottom"/>
            <w:hideMark/>
          </w:tcPr>
          <w:p w14:paraId="7AD2657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84</w:t>
            </w:r>
          </w:p>
        </w:tc>
      </w:tr>
      <w:tr w:rsidR="00311187" w:rsidRPr="002C20A5" w14:paraId="69030ADB" w14:textId="77777777" w:rsidTr="00311187">
        <w:trPr>
          <w:trHeight w:val="288"/>
        </w:trPr>
        <w:tc>
          <w:tcPr>
            <w:tcW w:w="173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71B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venn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’</w:t>
            </w:r>
            <w:proofErr w:type="gramEnd"/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J'</w:t>
            </w:r>
          </w:p>
        </w:tc>
        <w:tc>
          <w:tcPr>
            <w:tcW w:w="92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5B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uary</w:t>
            </w:r>
          </w:p>
        </w:tc>
        <w:tc>
          <w:tcPr>
            <w:tcW w:w="5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92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7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2DC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323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CA2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4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AB9C54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061</w:t>
            </w:r>
          </w:p>
        </w:tc>
        <w:tc>
          <w:tcPr>
            <w:tcW w:w="11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C5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TES</w:t>
            </w:r>
          </w:p>
        </w:tc>
        <w:tc>
          <w:tcPr>
            <w:tcW w:w="8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31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07</w:t>
            </w:r>
          </w:p>
        </w:tc>
        <w:tc>
          <w:tcPr>
            <w:tcW w:w="94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38A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74</w:t>
            </w:r>
          </w:p>
        </w:tc>
      </w:tr>
      <w:tr w:rsidR="00311187" w:rsidRPr="002C20A5" w14:paraId="7EDBEC50" w14:textId="77777777" w:rsidTr="00311187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67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41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CB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747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45C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24F7E4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EA4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, C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B35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4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4E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82</w:t>
            </w:r>
          </w:p>
        </w:tc>
      </w:tr>
      <w:tr w:rsidR="00311187" w:rsidRPr="002C20A5" w14:paraId="3CC3250C" w14:textId="77777777" w:rsidTr="00311187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BF8F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AC96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D5F3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B4D9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E66A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1D3478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AFC5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, 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F0AE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7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346D" w14:textId="77777777" w:rsidR="00311187" w:rsidRPr="00AF4408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4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30</w:t>
            </w:r>
          </w:p>
        </w:tc>
      </w:tr>
    </w:tbl>
    <w:p w14:paraId="586B9338" w14:textId="726B635A" w:rsidR="00311187" w:rsidRDefault="00311187" w:rsidP="00311187">
      <w:pPr>
        <w:spacing w:before="120" w:after="0"/>
        <w:jc w:val="both"/>
      </w:pPr>
    </w:p>
    <w:sectPr w:rsidR="003111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2D3C0F"/>
    <w:rsid w:val="00311187"/>
    <w:rsid w:val="006D35ED"/>
    <w:rsid w:val="009030B3"/>
    <w:rsid w:val="00922E3B"/>
    <w:rsid w:val="00953850"/>
    <w:rsid w:val="00A52757"/>
    <w:rsid w:val="00A7610C"/>
    <w:rsid w:val="00B81D38"/>
    <w:rsid w:val="00DD16C0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6</cp:revision>
  <dcterms:created xsi:type="dcterms:W3CDTF">2022-09-10T18:38:00Z</dcterms:created>
  <dcterms:modified xsi:type="dcterms:W3CDTF">2022-09-11T15:05:00Z</dcterms:modified>
</cp:coreProperties>
</file>